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44F" w:rsidRPr="005833FD" w:rsidRDefault="006B544F" w:rsidP="006B544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833FD">
        <w:rPr>
          <w:rFonts w:ascii="Times New Roman" w:hAnsi="Times New Roman" w:cs="Times New Roman"/>
          <w:sz w:val="24"/>
          <w:szCs w:val="24"/>
          <w:lang w:val="en-US"/>
        </w:rPr>
        <w:t>Table S2:</w:t>
      </w:r>
      <w:r w:rsidRPr="005833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5833FD">
        <w:rPr>
          <w:rFonts w:ascii="Times New Roman" w:hAnsi="Times New Roman" w:cs="Times New Roman"/>
          <w:sz w:val="24"/>
          <w:szCs w:val="24"/>
          <w:lang w:val="en-US"/>
        </w:rPr>
        <w:t>Primers used for real-time quantitative PCR assays.</w:t>
      </w:r>
      <w:proofErr w:type="gramEnd"/>
    </w:p>
    <w:p w:rsidR="006B544F" w:rsidRPr="005833FD" w:rsidRDefault="006B544F" w:rsidP="006B544F">
      <w:pPr>
        <w:spacing w:after="0"/>
        <w:rPr>
          <w:rFonts w:ascii="Times New Roman" w:hAnsi="Times New Roman" w:cs="Times New Roman"/>
          <w:vanish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4770"/>
        <w:tblGridChange w:id="0">
          <w:tblGrid>
            <w:gridCol w:w="1576"/>
            <w:gridCol w:w="4770"/>
          </w:tblGrid>
        </w:tblGridChange>
      </w:tblGrid>
      <w:tr w:rsidR="006B544F" w:rsidRPr="005833FD" w:rsidTr="00286756">
        <w:trPr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ind w:left="342"/>
              <w:rPr>
                <w:rFonts w:ascii="Times New Roman" w:hAnsi="Times New Roman" w:cs="Times New Roman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proofErr w:type="spellStart"/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proofErr w:type="spellEnd"/>
          </w:p>
        </w:tc>
      </w:tr>
      <w:tr w:rsidR="006B544F" w:rsidRPr="005833FD" w:rsidTr="00286756">
        <w:trPr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</w:t>
            </w:r>
            <w:r w:rsidRPr="005833FD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</w:t>
            </w: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F</w:t>
            </w:r>
            <w:proofErr w:type="spellEnd"/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ACAGGATGCAGAAAGAAATCAC</w:t>
            </w:r>
          </w:p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R</w:t>
            </w:r>
            <w:proofErr w:type="spellEnd"/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TGGACAGAGAGGCAAGGATAG</w:t>
            </w:r>
          </w:p>
        </w:tc>
      </w:tr>
      <w:tr w:rsidR="006B544F" w:rsidRPr="005833FD" w:rsidTr="00286756">
        <w:trPr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</w:t>
            </w:r>
            <w:r w:rsidRPr="005833FD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</w:t>
            </w: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F</w:t>
            </w:r>
            <w:proofErr w:type="spellEnd"/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TGTGAACCACGAGACCTACA</w:t>
            </w:r>
          </w:p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R</w:t>
            </w:r>
            <w:proofErr w:type="spellEnd"/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ATCGTCCATGCTAGCTGGTT</w:t>
            </w:r>
          </w:p>
        </w:tc>
      </w:tr>
      <w:tr w:rsidR="006B544F" w:rsidRPr="005833FD" w:rsidTr="00286756">
        <w:trPr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</w:t>
            </w:r>
            <w:proofErr w:type="spellEnd"/>
            <w:r w:rsidRPr="005833FD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-</w:t>
            </w: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β-</w:t>
            </w:r>
            <w:proofErr w:type="spellStart"/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ubul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ubF</w:t>
            </w:r>
            <w:proofErr w:type="spellEnd"/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CAATTGACGCATTCACTTG</w:t>
            </w:r>
          </w:p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ubR</w:t>
            </w:r>
            <w:proofErr w:type="spellEnd"/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TCAGCATTCAGCTGTCCA</w:t>
            </w:r>
          </w:p>
        </w:tc>
      </w:tr>
      <w:tr w:rsidR="006B544F" w:rsidRPr="005833FD" w:rsidTr="00286756">
        <w:trPr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2F TGAAAAGATCGTGCAAGACG</w:t>
            </w:r>
          </w:p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2R GTCGTTGTGTTTCGCATAGC</w:t>
            </w:r>
          </w:p>
        </w:tc>
      </w:tr>
      <w:tr w:rsidR="006B544F" w:rsidRPr="005833FD" w:rsidTr="00286756">
        <w:trPr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-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3F CGCTGGACACAGAAAGTGAA</w:t>
            </w:r>
          </w:p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3R TTCCGAGACAGAAGGGACTG’</w:t>
            </w:r>
          </w:p>
        </w:tc>
      </w:tr>
      <w:tr w:rsidR="006B544F" w:rsidRPr="005833FD" w:rsidTr="00286756">
        <w:trPr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9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9.1F ATAGCTGAGGGGTGGGATG</w:t>
            </w:r>
          </w:p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9.1R TCTGCCAGACTTCCACCACA</w:t>
            </w:r>
          </w:p>
        </w:tc>
      </w:tr>
      <w:tr w:rsidR="006B544F" w:rsidRPr="005833FD" w:rsidTr="00286756">
        <w:trPr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9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9.2F CCAGTCCACCTCAATTCCAC</w:t>
            </w:r>
          </w:p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9.2R AACCGCTCACGTCTCTCTG</w:t>
            </w:r>
          </w:p>
        </w:tc>
      </w:tr>
      <w:tr w:rsidR="006B544F" w:rsidRPr="005833FD" w:rsidTr="00286756">
        <w:trPr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9.3F CTCTTCTTCCAATCCCACCA</w:t>
            </w:r>
          </w:p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9.3R CAACCCAGTTCGAAAGGAAA</w:t>
            </w:r>
          </w:p>
        </w:tc>
      </w:tr>
      <w:tr w:rsidR="006B544F" w:rsidRPr="005833FD" w:rsidTr="00286756">
        <w:trPr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10F ACGTCGGCCTGTTGTACTTC</w:t>
            </w:r>
          </w:p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10R TCGTGGGTACCCTCTTCAAC</w:t>
            </w:r>
          </w:p>
        </w:tc>
      </w:tr>
      <w:tr w:rsidR="006B544F" w:rsidRPr="005833FD" w:rsidTr="00286756">
        <w:trPr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11F TTTCACGAATCCGCTATCTGT</w:t>
            </w:r>
          </w:p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11R GAACAGTTCAGCAACGGACA</w:t>
            </w:r>
          </w:p>
        </w:tc>
      </w:tr>
      <w:tr w:rsidR="006B544F" w:rsidRPr="005833FD" w:rsidTr="00286756">
        <w:trPr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14F</w:t>
            </w: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 xml:space="preserve"> CCGTTCGGACCGTTACACTA</w:t>
            </w:r>
          </w:p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PCR14R </w:t>
            </w:r>
            <w:r w:rsidRPr="005833FD">
              <w:rPr>
                <w:rFonts w:ascii="Times New Roman" w:hAnsi="Times New Roman" w:cs="Times New Roman"/>
                <w:sz w:val="24"/>
                <w:szCs w:val="24"/>
              </w:rPr>
              <w:t>CAGTACACGTGAAACGCAAGA</w:t>
            </w:r>
          </w:p>
        </w:tc>
      </w:tr>
      <w:tr w:rsidR="006B544F" w:rsidRPr="005833FD" w:rsidTr="00286756">
        <w:trPr>
          <w:trHeight w:val="552"/>
        </w:trPr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co-pgp-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16F AAAAGCGAGACAAGGTCGAA</w:t>
            </w:r>
          </w:p>
          <w:p w:rsidR="006B544F" w:rsidRPr="005833FD" w:rsidRDefault="006B544F" w:rsidP="002867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33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PCR16R TGTTTGGTTACCATGCTTGC</w:t>
            </w:r>
          </w:p>
        </w:tc>
      </w:tr>
    </w:tbl>
    <w:p w:rsidR="009B6B30" w:rsidRDefault="009B6B30">
      <w:bookmarkStart w:id="1" w:name="_GoBack"/>
      <w:bookmarkEnd w:id="1"/>
    </w:p>
    <w:sectPr w:rsidR="009B6B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44F"/>
    <w:rsid w:val="006B544F"/>
    <w:rsid w:val="009B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 Neveu</dc:creator>
  <cp:lastModifiedBy>Cedric Neveu</cp:lastModifiedBy>
  <cp:revision>1</cp:revision>
  <dcterms:created xsi:type="dcterms:W3CDTF">2013-11-27T10:09:00Z</dcterms:created>
  <dcterms:modified xsi:type="dcterms:W3CDTF">2013-11-27T10:10:00Z</dcterms:modified>
</cp:coreProperties>
</file>